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79FA5" w14:textId="3ACA64DE" w:rsidR="00AA0D49" w:rsidRDefault="00AA0D49" w:rsidP="00AA0D49">
      <w:pPr>
        <w:jc w:val="center"/>
        <w:rPr>
          <w:rFonts w:hint="eastAsia"/>
        </w:rPr>
      </w:pP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="003917B7">
        <w:rPr>
          <w:rFonts w:ascii="Times New Roman" w:hAnsi="Times New Roman" w:hint="eastAsia"/>
          <w:b/>
          <w:bCs/>
          <w:kern w:val="0"/>
          <w:sz w:val="24"/>
          <w:szCs w:val="24"/>
        </w:rPr>
        <w:t>6</w:t>
      </w:r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 xml:space="preserve">. 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 xml:space="preserve">miRNAs identified in </w:t>
      </w:r>
      <w:r w:rsidR="003917B7">
        <w:rPr>
          <w:rFonts w:ascii="Times New Roman" w:hAnsi="Times New Roman" w:hint="eastAsia"/>
          <w:b/>
          <w:bCs/>
          <w:kern w:val="0"/>
          <w:sz w:val="24"/>
          <w:szCs w:val="24"/>
        </w:rPr>
        <w:t>low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 xml:space="preserve"> recurrence group</w:t>
      </w:r>
    </w:p>
    <w:tbl>
      <w:tblPr>
        <w:tblW w:w="13919" w:type="dxa"/>
        <w:jc w:val="center"/>
        <w:tblLook w:val="04A0" w:firstRow="1" w:lastRow="0" w:firstColumn="1" w:lastColumn="0" w:noHBand="0" w:noVBand="1"/>
      </w:tblPr>
      <w:tblGrid>
        <w:gridCol w:w="1419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72"/>
        <w:gridCol w:w="1271"/>
        <w:gridCol w:w="1004"/>
        <w:gridCol w:w="1121"/>
      </w:tblGrid>
      <w:tr w:rsidR="003917B7" w:rsidRPr="00AA0D49" w14:paraId="2B1FD4C2" w14:textId="652B9719" w:rsidTr="003917B7">
        <w:trPr>
          <w:trHeight w:val="280"/>
          <w:jc w:val="center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639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RN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46C2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1824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757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1930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385B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33239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DFD6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N35073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FA5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1824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E780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1930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D1B1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33239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7C59" w14:textId="7777777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3507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F6887" w14:textId="46E639F7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ld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E7E5" w14:textId="41D10B3A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log2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</w:t>
            </w:r>
            <w:r w:rsidR="00003F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ang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08215" w14:textId="463B4F1F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val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3DF7" w14:textId="6C573026" w:rsidR="00AA0D49" w:rsidRPr="00AA0D49" w:rsidRDefault="00AA0D49" w:rsidP="00AA0D4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AA0D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dj</w:t>
            </w:r>
            <w:proofErr w:type="spellEnd"/>
          </w:p>
        </w:tc>
      </w:tr>
      <w:tr w:rsidR="003917B7" w:rsidRPr="00AA0D49" w14:paraId="036D39B2" w14:textId="71A4FA81" w:rsidTr="003917B7">
        <w:trPr>
          <w:trHeight w:val="280"/>
          <w:jc w:val="center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E2C0" w14:textId="63A62D79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873-5p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DC82" w14:textId="1012F442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43763498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2B55" w14:textId="746F7212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.864611712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605A" w14:textId="03050D0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16883038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3BEF" w14:textId="3897A233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.0273861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EE22" w14:textId="3B7BA4BC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.0263468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4B92" w14:textId="686C7DBB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E2E1" w14:textId="6346DD9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0499128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861D" w14:textId="5856C40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13D2A240" w14:textId="3708F082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03266789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2A729D3" w14:textId="22D720E2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3748503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612B1588" w14:textId="745AB292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1123407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4CE5E72F" w14:textId="3FED7C1F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3.168329289</w:t>
            </w:r>
          </w:p>
        </w:tc>
      </w:tr>
      <w:tr w:rsidR="003917B7" w:rsidRPr="00AA0D49" w14:paraId="62938030" w14:textId="2AE2DBAE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4B0CC0" w14:textId="10263A3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122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34E63C" w14:textId="28D9DA8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609810.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716663" w14:textId="7B0FE92D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80195.7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71AE97" w14:textId="127E272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46600.9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43D3C3" w14:textId="69DBAB83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72573.3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1FB1E2" w14:textId="29A78B5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18724.7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F82756" w14:textId="55D85F9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2649.69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09C803" w14:textId="36F1BD27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71647.69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4AF6A8" w14:textId="55BCD75B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17440.775</w:t>
            </w:r>
          </w:p>
        </w:tc>
        <w:tc>
          <w:tcPr>
            <w:tcW w:w="1072" w:type="dxa"/>
            <w:vAlign w:val="center"/>
          </w:tcPr>
          <w:p w14:paraId="34A7D57B" w14:textId="08B752E7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13858.4818</w:t>
            </w:r>
          </w:p>
        </w:tc>
        <w:tc>
          <w:tcPr>
            <w:tcW w:w="1271" w:type="dxa"/>
            <w:vAlign w:val="center"/>
          </w:tcPr>
          <w:p w14:paraId="25B59106" w14:textId="5C75DE43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06811.7057</w:t>
            </w:r>
          </w:p>
        </w:tc>
        <w:tc>
          <w:tcPr>
            <w:tcW w:w="1004" w:type="dxa"/>
            <w:vAlign w:val="center"/>
          </w:tcPr>
          <w:p w14:paraId="5C126160" w14:textId="199C4224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68402393</w:t>
            </w:r>
          </w:p>
        </w:tc>
        <w:tc>
          <w:tcPr>
            <w:tcW w:w="1121" w:type="dxa"/>
            <w:vAlign w:val="center"/>
          </w:tcPr>
          <w:p w14:paraId="482E7E6F" w14:textId="599FC160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.094179649</w:t>
            </w:r>
          </w:p>
        </w:tc>
      </w:tr>
      <w:tr w:rsidR="003917B7" w:rsidRPr="00AA0D49" w14:paraId="511D8DC8" w14:textId="3AB54B01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FA9970A" w14:textId="4CFA9D7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9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8144029" w14:textId="4E33E3F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282262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EE4373" w14:textId="64007EE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.5872998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9E9BD1" w14:textId="71D2F891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04545318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CCA9AC" w14:textId="449DFC00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00684652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95F1FE" w14:textId="603882D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.090662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717432" w14:textId="7F5A062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834A40" w14:textId="50C38AC2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C459E9" w14:textId="6F4C250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2" w:type="dxa"/>
            <w:vAlign w:val="center"/>
          </w:tcPr>
          <w:p w14:paraId="4CA752D6" w14:textId="289064A9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0889297</w:t>
            </w:r>
          </w:p>
        </w:tc>
        <w:tc>
          <w:tcPr>
            <w:tcW w:w="1271" w:type="dxa"/>
            <w:vAlign w:val="center"/>
          </w:tcPr>
          <w:p w14:paraId="4A21C8EA" w14:textId="2E56B4B1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center"/>
          </w:tcPr>
          <w:p w14:paraId="580B47AB" w14:textId="7E1F32B5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18047558</w:t>
            </w:r>
          </w:p>
        </w:tc>
        <w:tc>
          <w:tcPr>
            <w:tcW w:w="1121" w:type="dxa"/>
            <w:vAlign w:val="center"/>
          </w:tcPr>
          <w:p w14:paraId="43C950F3" w14:textId="4AD261A6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5.792052541</w:t>
            </w:r>
          </w:p>
        </w:tc>
      </w:tr>
      <w:tr w:rsidR="003917B7" w:rsidRPr="00AA0D49" w14:paraId="267B23DD" w14:textId="1D334E59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D5238B" w14:textId="012B383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317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C18F4C" w14:textId="5751A71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188174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A31D90" w14:textId="79D5374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B21E0B" w14:textId="3545C106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3741DE" w14:textId="491919A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E6D27E" w14:textId="2F56F3D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C25F461" w14:textId="47DB422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3576021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1D0774" w14:textId="6AC70F59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0499128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B3BB4B" w14:textId="54B2B9B1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08648265</w:t>
            </w:r>
          </w:p>
        </w:tc>
        <w:tc>
          <w:tcPr>
            <w:tcW w:w="1072" w:type="dxa"/>
            <w:vAlign w:val="center"/>
          </w:tcPr>
          <w:p w14:paraId="737CD7A6" w14:textId="4D17BA43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.065335779</w:t>
            </w:r>
          </w:p>
        </w:tc>
        <w:tc>
          <w:tcPr>
            <w:tcW w:w="1271" w:type="dxa"/>
            <w:vAlign w:val="center"/>
          </w:tcPr>
          <w:p w14:paraId="176A03D4" w14:textId="2D09B389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862395245</w:t>
            </w:r>
          </w:p>
        </w:tc>
        <w:tc>
          <w:tcPr>
            <w:tcW w:w="1004" w:type="dxa"/>
            <w:vAlign w:val="center"/>
          </w:tcPr>
          <w:p w14:paraId="54517E87" w14:textId="7BBA0DFF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37762654</w:t>
            </w:r>
          </w:p>
        </w:tc>
        <w:tc>
          <w:tcPr>
            <w:tcW w:w="1121" w:type="dxa"/>
            <w:vAlign w:val="center"/>
          </w:tcPr>
          <w:p w14:paraId="556FE4D9" w14:textId="4C4A87E7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.199878551</w:t>
            </w:r>
          </w:p>
        </w:tc>
      </w:tr>
      <w:tr w:rsidR="003917B7" w:rsidRPr="00AA0D49" w14:paraId="071E0AC8" w14:textId="40AB3093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B9EDD" w14:textId="2AEB0D8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468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AA6C5D" w14:textId="5D401142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9.472597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0BEABA" w14:textId="088A60B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.336129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38AB39" w14:textId="154A435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7.194795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D0D98C1" w14:textId="5513A10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8.133507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A9DEEF" w14:textId="6E5DB58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9.628828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DA40DA" w14:textId="54DA24F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F6D6B8" w14:textId="60BED4C0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981D6B" w14:textId="2C627BF3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08648265</w:t>
            </w:r>
          </w:p>
        </w:tc>
        <w:tc>
          <w:tcPr>
            <w:tcW w:w="1072" w:type="dxa"/>
            <w:vAlign w:val="center"/>
          </w:tcPr>
          <w:p w14:paraId="7745A98C" w14:textId="1D844AD8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1" w:type="dxa"/>
            <w:vAlign w:val="center"/>
          </w:tcPr>
          <w:p w14:paraId="46864F6D" w14:textId="388DBCFA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7497007</w:t>
            </w:r>
          </w:p>
        </w:tc>
        <w:tc>
          <w:tcPr>
            <w:tcW w:w="1004" w:type="dxa"/>
            <w:vAlign w:val="center"/>
          </w:tcPr>
          <w:p w14:paraId="027345C8" w14:textId="3F6DFE97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9931464</w:t>
            </w:r>
          </w:p>
        </w:tc>
        <w:tc>
          <w:tcPr>
            <w:tcW w:w="1121" w:type="dxa"/>
            <w:vAlign w:val="center"/>
          </w:tcPr>
          <w:p w14:paraId="1B48BCFC" w14:textId="3DE40B87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6.653777945</w:t>
            </w:r>
          </w:p>
        </w:tc>
      </w:tr>
      <w:tr w:rsidR="003917B7" w:rsidRPr="00AA0D49" w14:paraId="5C81F249" w14:textId="5086D349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6905F5E" w14:textId="08061A66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490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A76248" w14:textId="4FB0291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.75053995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72226C" w14:textId="00926400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1484587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9F60E6" w14:textId="7679C951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.5064911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554554" w14:textId="1075F8A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.0085581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515EF6" w14:textId="0B8B1CE4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.3099576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B4ED17" w14:textId="1B2B5F27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5108602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F87081" w14:textId="6EDC88C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010D76" w14:textId="2A7F93D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61729653</w:t>
            </w:r>
          </w:p>
        </w:tc>
        <w:tc>
          <w:tcPr>
            <w:tcW w:w="1072" w:type="dxa"/>
            <w:vAlign w:val="center"/>
          </w:tcPr>
          <w:p w14:paraId="4524D594" w14:textId="559F47AF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1" w:type="dxa"/>
            <w:vAlign w:val="center"/>
          </w:tcPr>
          <w:p w14:paraId="312278CA" w14:textId="12E1B46B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vAlign w:val="center"/>
          </w:tcPr>
          <w:p w14:paraId="5F6469CA" w14:textId="7D1EDEE0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06769324</w:t>
            </w:r>
          </w:p>
        </w:tc>
        <w:tc>
          <w:tcPr>
            <w:tcW w:w="1121" w:type="dxa"/>
            <w:vAlign w:val="center"/>
          </w:tcPr>
          <w:p w14:paraId="2A3B5528" w14:textId="0CB905E6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3.227430884</w:t>
            </w:r>
          </w:p>
        </w:tc>
      </w:tr>
      <w:tr w:rsidR="003917B7" w:rsidRPr="00AA0D49" w14:paraId="2926C2BC" w14:textId="413EB327" w:rsidTr="003917B7">
        <w:trPr>
          <w:trHeight w:val="280"/>
          <w:jc w:val="center"/>
        </w:trPr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38B569" w14:textId="4A5DC98A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135a-5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943D49" w14:textId="06D6F0A0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.8139848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FFDF94" w14:textId="0919B779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.7357586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31129A" w14:textId="31DBD3C6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.4740203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A38831" w14:textId="27444D0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.041079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ACAF5F" w14:textId="388E0D2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.710578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D094BE" w14:textId="5AF0B5E5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6.100957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E736EF" w14:textId="24DE0D4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6.70255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3336AE" w14:textId="3210C5F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7.92917902</w:t>
            </w:r>
          </w:p>
        </w:tc>
        <w:tc>
          <w:tcPr>
            <w:tcW w:w="1072" w:type="dxa"/>
            <w:vAlign w:val="center"/>
          </w:tcPr>
          <w:p w14:paraId="6F2175F4" w14:textId="142A2958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13.6878434</w:t>
            </w:r>
          </w:p>
        </w:tc>
        <w:tc>
          <w:tcPr>
            <w:tcW w:w="1271" w:type="dxa"/>
            <w:vAlign w:val="center"/>
          </w:tcPr>
          <w:p w14:paraId="71B70A6C" w14:textId="599BF7CE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49.8883871</w:t>
            </w:r>
          </w:p>
        </w:tc>
        <w:tc>
          <w:tcPr>
            <w:tcW w:w="1004" w:type="dxa"/>
            <w:vAlign w:val="center"/>
          </w:tcPr>
          <w:p w14:paraId="1D6BADEC" w14:textId="44E89A53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.27789209</w:t>
            </w:r>
          </w:p>
        </w:tc>
        <w:tc>
          <w:tcPr>
            <w:tcW w:w="1121" w:type="dxa"/>
            <w:vAlign w:val="center"/>
          </w:tcPr>
          <w:p w14:paraId="46FBE68A" w14:textId="6F2C49B3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.835711098</w:t>
            </w:r>
          </w:p>
        </w:tc>
      </w:tr>
      <w:tr w:rsidR="003917B7" w:rsidRPr="00AA0D49" w14:paraId="689287B8" w14:textId="48C811A0" w:rsidTr="003917B7">
        <w:trPr>
          <w:trHeight w:val="280"/>
          <w:jc w:val="center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6BFB" w14:textId="546162FD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hsa-miR-138-5p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532D" w14:textId="4D3C13CE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938714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BAC4" w14:textId="2220264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3.72922342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CDBE" w14:textId="788EEA79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.8896051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B203" w14:textId="559128C6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0359442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FB92" w14:textId="7F1C7F38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4.2456416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121D" w14:textId="3877254C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.10217204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C8F7" w14:textId="71EE84ED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.829947734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6AD2" w14:textId="33E517EF" w:rsidR="003917B7" w:rsidRPr="00AA0D49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80864826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29AB145E" w14:textId="3A976E39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10889297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339309E" w14:textId="7A1A69B9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center"/>
          </w:tcPr>
          <w:p w14:paraId="3E590AA1" w14:textId="38DBBCB0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204815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78F9A4B7" w14:textId="6A2DB7C0" w:rsidR="003917B7" w:rsidRPr="003917B7" w:rsidRDefault="003917B7" w:rsidP="003917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917B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3.053116427</w:t>
            </w:r>
          </w:p>
        </w:tc>
      </w:tr>
    </w:tbl>
    <w:p w14:paraId="0A32240D" w14:textId="0B151E03" w:rsidR="00AA0D49" w:rsidRPr="00AA0D49" w:rsidRDefault="00AA0D49">
      <w:pPr>
        <w:rPr>
          <w:rFonts w:hint="eastAsia"/>
          <w:sz w:val="15"/>
          <w:szCs w:val="15"/>
        </w:rPr>
      </w:pPr>
    </w:p>
    <w:p w14:paraId="442D0466" w14:textId="77777777" w:rsidR="00AA0D49" w:rsidRDefault="00AA0D49">
      <w:pPr>
        <w:rPr>
          <w:rFonts w:hint="eastAsia"/>
        </w:rPr>
      </w:pPr>
    </w:p>
    <w:sectPr w:rsidR="00AA0D49" w:rsidSect="00AA0D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DC"/>
    <w:rsid w:val="00003FD4"/>
    <w:rsid w:val="000C65DC"/>
    <w:rsid w:val="003917B7"/>
    <w:rsid w:val="00A47114"/>
    <w:rsid w:val="00AA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B011A"/>
  <w15:chartTrackingRefBased/>
  <w15:docId w15:val="{9F6958A0-E860-4001-B360-E05C1D4D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15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23D37-7061-4820-AF4E-09E2EE810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2</cp:revision>
  <dcterms:created xsi:type="dcterms:W3CDTF">2020-03-02T21:33:00Z</dcterms:created>
  <dcterms:modified xsi:type="dcterms:W3CDTF">2020-03-02T21:33:00Z</dcterms:modified>
</cp:coreProperties>
</file>